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7300" w:rsidRPr="00B37300" w:rsidRDefault="00B37300">
      <w:pPr>
        <w:rPr>
          <w:rFonts w:ascii="Times New Roman" w:hAnsi="Times New Roman" w:cs="Times New Roman"/>
          <w:sz w:val="24"/>
          <w:szCs w:val="24"/>
        </w:rPr>
      </w:pPr>
    </w:p>
    <w:p w:rsidR="00517CEF" w:rsidRPr="00575F76" w:rsidRDefault="00B37300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t>Supplementary Table S5A. List of gene targets for hsa_piR_009051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71"/>
        <w:gridCol w:w="1551"/>
        <w:gridCol w:w="1237"/>
        <w:gridCol w:w="4717"/>
      </w:tblGrid>
      <w:tr w:rsidR="00B37300" w:rsidRPr="00B37300" w:rsidTr="00575F76">
        <w:trPr>
          <w:trHeight w:val="735"/>
          <w:jc w:val="center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GoBack"/>
            <w:r w:rsidRPr="00B37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s for hsa_piR_009051</w:t>
            </w:r>
          </w:p>
        </w:tc>
        <w:tc>
          <w:tcPr>
            <w:tcW w:w="1740" w:type="dxa"/>
            <w:tcBorders>
              <w:bottom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bookmarkEnd w:id="0"/>
      <w:tr w:rsidR="00B37300" w:rsidRPr="00B37300" w:rsidTr="00575F76">
        <w:trPr>
          <w:trHeight w:val="360"/>
          <w:jc w:val="center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NR5A2</w:t>
            </w:r>
          </w:p>
        </w:tc>
        <w:tc>
          <w:tcPr>
            <w:tcW w:w="1740" w:type="dxa"/>
            <w:tcBorders>
              <w:top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440" w:type="dxa"/>
            <w:tcBorders>
              <w:top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0.08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nuclear receptor subfamily 5, group A, member 2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ZNF177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0.46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zinc finger protein 177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SSBP2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3.62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single-stranded DNA binding protein 2</w:t>
            </w:r>
          </w:p>
        </w:tc>
      </w:tr>
      <w:tr w:rsidR="00B37300" w:rsidRPr="00B37300" w:rsidTr="00575F76">
        <w:trPr>
          <w:trHeight w:val="78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KCNS1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3.96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Potassium Voltage-Gated Channel, Delayed-Rectifier, Subfamily S, Member 1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ZNF765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4.68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zinc finger protein 765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5.63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transmembrane and coiled-coil domain family 3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6.89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forkhead box O4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TRIM2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8.11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tripartite motif containing 2</w:t>
            </w:r>
          </w:p>
        </w:tc>
      </w:tr>
      <w:tr w:rsidR="00B37300" w:rsidRPr="00B37300" w:rsidTr="00575F76">
        <w:trPr>
          <w:trHeight w:val="360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SCARA3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28.79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scavenger receptor class A, member 3</w:t>
            </w:r>
          </w:p>
        </w:tc>
      </w:tr>
      <w:tr w:rsidR="00B37300" w:rsidRPr="00B37300" w:rsidTr="00575F76">
        <w:trPr>
          <w:trHeight w:val="645"/>
          <w:jc w:val="center"/>
        </w:trPr>
        <w:tc>
          <w:tcPr>
            <w:tcW w:w="220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KCNA1</w:t>
            </w:r>
          </w:p>
        </w:tc>
        <w:tc>
          <w:tcPr>
            <w:tcW w:w="17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44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-32.74</w:t>
            </w:r>
          </w:p>
        </w:tc>
        <w:tc>
          <w:tcPr>
            <w:tcW w:w="6960" w:type="dxa"/>
            <w:vAlign w:val="center"/>
            <w:hideMark/>
          </w:tcPr>
          <w:p w:rsidR="00B37300" w:rsidRPr="00B37300" w:rsidRDefault="00B37300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7300">
              <w:rPr>
                <w:rFonts w:ascii="Times New Roman" w:hAnsi="Times New Roman" w:cs="Times New Roman"/>
                <w:sz w:val="24"/>
                <w:szCs w:val="24"/>
              </w:rPr>
              <w:t>potassium voltage-gated channel, shaker-related subfamily, member 1 (episodic ataxia with myokymia)</w:t>
            </w:r>
          </w:p>
        </w:tc>
      </w:tr>
    </w:tbl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5F76" w:rsidRP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575F76">
        <w:rPr>
          <w:rFonts w:ascii="Times New Roman" w:hAnsi="Times New Roman" w:cs="Times New Roman"/>
          <w:b/>
          <w:sz w:val="24"/>
          <w:szCs w:val="24"/>
        </w:rPr>
        <w:t>. List of gene targets for hsa_piR_</w:t>
      </w:r>
      <w:r>
        <w:rPr>
          <w:rFonts w:ascii="Times New Roman" w:hAnsi="Times New Roman" w:cs="Times New Roman"/>
          <w:b/>
          <w:sz w:val="24"/>
          <w:szCs w:val="24"/>
        </w:rPr>
        <w:t>02103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3"/>
        <w:gridCol w:w="1607"/>
        <w:gridCol w:w="1280"/>
        <w:gridCol w:w="4636"/>
      </w:tblGrid>
      <w:tr w:rsidR="00575F76" w:rsidRPr="00575F76" w:rsidTr="00575F76">
        <w:trPr>
          <w:trHeight w:val="735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s for hsa_piR_021032</w:t>
            </w:r>
          </w:p>
        </w:tc>
        <w:tc>
          <w:tcPr>
            <w:tcW w:w="19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4A3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43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lagen, type IV, alpha 3 (Goodpasture antigen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B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ine oculis binding protein homolog (Drosophila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BTB3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8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and BTB domain containing 3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KN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tein kinase N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HFE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6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cohol dehydrogenase, iron containing,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RX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6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roquois homeobox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TF2IRD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0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TF2I repeat domain containing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NF21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0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ng finger protein 21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DR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endymin related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NF180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0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ng finger protein 180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33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33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3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 metallopeptidase domain 3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BXO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-box protein 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RRC2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ucine rich repeat containing 28</w:t>
            </w:r>
          </w:p>
        </w:tc>
      </w:tr>
      <w:tr w:rsidR="00575F76" w:rsidRPr="00575F76" w:rsidTr="00575F76">
        <w:trPr>
          <w:trHeight w:val="123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5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 domain, seven thrombospondin repeats (type 1 and type 1-like), transmembrane domain (TM) and short cytoplasmic domain, (semaphorin) 5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50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50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IRB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3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d inducible RNA bind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MAD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5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MAD family member 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RMD4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3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ERM domain containing 4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5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ynaptopod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HGAP2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5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ho GTPase activating protein 26</w:t>
            </w:r>
          </w:p>
        </w:tc>
      </w:tr>
      <w:tr w:rsidR="00575F76" w:rsidRPr="00575F76" w:rsidTr="00575F76">
        <w:trPr>
          <w:trHeight w:val="97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TDSP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5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TD (carboxy-terminal domain, RNA polymerase II, polypeptide A) small phosphatase-lik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5A2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5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5 (S-adenosylmethionine carrier), member 2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LDL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7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ery low density lipoprotein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APKB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5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itogen-activated protein kinase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CH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5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tched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PT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3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umor protein, translationally-controlled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DB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8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M domain binding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OZ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3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ozenin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RTA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6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rtilage associated protein</w:t>
            </w:r>
          </w:p>
        </w:tc>
      </w:tr>
      <w:tr w:rsidR="00575F76" w:rsidRPr="00575F76" w:rsidTr="00575F76">
        <w:trPr>
          <w:trHeight w:val="85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NAI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8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inhibiting activity polypeptide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GD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YVE, RhoGEF and PH domain containing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RRE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n of IRRE like (Drosophila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GFB1I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6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forming growth factor beta 1 induced transcript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TBP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1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atent transforming growth factor beta binding prote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V2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8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ynaptic vesicle glycoprotein 2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48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1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48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F1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nesin family member 1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LE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ducin-like enhancer of split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ER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6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eriod circadian clock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LHL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0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elch-like family member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MEM6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membrane protein 6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SX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0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isual system homeobox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IOB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0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IO and F-actin bind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SIA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 alpha-N-acetyl-neuraminide alpha-2,8-sialyltransferas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alph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PM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7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, subfamily M, member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NAJC1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naJ (Hsp40) homolog, subfamily C, member 1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PP1R12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tein phosphatase 1, regulatory subunit 12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BPC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osin binding protein C, slow typ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PTX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1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uronal pentraxin I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GFR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5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broblast growth factor recepto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16A1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16, member 1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BE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5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urobeach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X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X homeobox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RC6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2.2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inucleotide repeat containing 6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S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0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BJ murine osteosarcoma viral oncogene homolog 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VES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4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VES</w:t>
            </w: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 antisense RN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IWIL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iwi-like RNA-mediated gene silencing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ROOM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3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room family member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SRB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ethionine sulfoxide reductase B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DN1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2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audin 1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CA1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2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slet cell autoantigen 1,69kDa-lik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LK10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allikrein-related peptidase 10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ETTL7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ethyltransferase like 7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DE7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hosphodiesterase 7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6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uscle RAS oncogene homolog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T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9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P-ribosyltransferase 4 (Dombrock blood group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V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9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veol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AN2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3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annosidase, alpha, class 2A, membe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XNI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hioredoxin interact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FL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2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filin 2 (muscle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ALCN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0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dium leak channel, non-selectiv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GD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1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YVE, RhoGEF and PH domain containing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PL1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bosomal protein L1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LF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6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epatic leukemia factor</w:t>
            </w:r>
          </w:p>
        </w:tc>
      </w:tr>
      <w:tr w:rsidR="00575F76" w:rsidRPr="00575F76" w:rsidTr="00575F76">
        <w:trPr>
          <w:trHeight w:val="84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MA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9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alpha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LR1E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2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lymerase (RNA) I polypeptide E, 53kD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KAP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 kinase (PRKA) anchor protein 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ANCC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anconi anemia, complementation group C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TD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0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T domain containing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DD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ural precursor cell expressed, developmentally down-regulated 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1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ase, Na+/K+ transporting, alpha 2 polypeptid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P3B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ptor-related protein complex 3, beta 2 subunit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EP6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entrosomal protein 68kD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CBE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lagen and calcium binding EGF domains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IXDC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IX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PM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rboxypeptidase M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GFR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broblast growth factor recepto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RT1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eratin 15</w:t>
            </w:r>
          </w:p>
        </w:tc>
      </w:tr>
      <w:tr w:rsidR="00575F76" w:rsidRPr="00575F76" w:rsidTr="00575F76">
        <w:trPr>
          <w:trHeight w:val="85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ICAL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icrotubule associated monooxygenase, calponin and LIM domain containing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DCD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grammed cell death 4 (neoplastic transformation inhibitor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RIP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uclear receptor interacting prote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CGF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lycomb group ring finger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RK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rkin RBR E3 ubiquitin protein lig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R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uropil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6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6 (anion exchanger), member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5A3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5 (mitochondrial iron transporter), member 3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AC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3 and cysteine rich domain 2</w:t>
            </w:r>
          </w:p>
        </w:tc>
      </w:tr>
      <w:tr w:rsidR="00575F76" w:rsidRPr="00575F76" w:rsidTr="00575F76">
        <w:trPr>
          <w:trHeight w:val="88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1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uppression of tumorigenicity 13 (colon carcinoma) (Hsp70 interacting protein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66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66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AC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veal autoantigen with coiled-coil domains and ankyrin repeats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48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48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KD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7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lycystic kidney disease 2 (autosomal dominant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A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B2-associated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PX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seinolytic mitochondrial matrix peptidase chaperone subunit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HNR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D160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160</w:t>
            </w: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 molecul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CDC6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iled-coil domain containing 6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SR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strogen receptor 2 (ER beta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B3ST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STM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utathione S-transferase mu 3 (brain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RA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ycine receptor, alpha 3</w:t>
            </w:r>
          </w:p>
        </w:tc>
      </w:tr>
      <w:tr w:rsidR="00575F76" w:rsidRPr="00575F76" w:rsidTr="00575F76">
        <w:trPr>
          <w:trHeight w:val="88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NA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CAM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elanoma cell adhesion molecul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t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M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 motif containing 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OTUD6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OTU deubiquitinase 6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MT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-myristoyltransfer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NF15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ng finger protein 15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14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14 (urea transporter), membe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CN2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dium channel, voltage-gated, type II, beta subunit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OBO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oundabout, axon guidance receptor, homolog 4 (Drosophila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X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RY (sex determining region Y)-box 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MYD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T and MYND domain containing 4</w:t>
            </w:r>
          </w:p>
        </w:tc>
      </w:tr>
      <w:tr w:rsidR="00575F76" w:rsidRPr="00575F76" w:rsidTr="00575F76">
        <w:trPr>
          <w:trHeight w:val="93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3E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 domain, immunoglobulin domain (Ig), short basic domain, secreted, (semaphorin) 3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AMD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erile alpha motif domain containing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PS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3TC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3 domain and tetratricopeptide repeats 2</w:t>
            </w:r>
          </w:p>
        </w:tc>
      </w:tr>
      <w:tr w:rsidR="00575F76" w:rsidRPr="00575F76" w:rsidTr="00575F76">
        <w:trPr>
          <w:trHeight w:val="85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VE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ushi, von Willebrand factor type A, EGF and pentraxin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BRG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forming growth factor beta regulato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CF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cription factor 7 (T-cell specific, HMG-box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PM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ient receptor potential cation channel, subfamily M, member 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MEM130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membrane protein 130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15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15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0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 (facilitated glucose transporter), member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AS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0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poic acid synthet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SSF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0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s association (RalGDS/AF-6) domain family member 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LI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5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lamin A interact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XA1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nexin A1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1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0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ON1 secretory trafficking family member 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36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0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36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13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1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13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SHB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sher syndrome 1C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ICC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4.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icC family RNA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AT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etyl-CoA acetyltransferase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CDH11Y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0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tocadherin 11 Y-linked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K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0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21 protein (Cdc42/Rac)-activated kinas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UT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ucosyltransferase 6 (alpha (1,3) fucosyltransferase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DS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duronate 2-sulfatase</w:t>
            </w:r>
          </w:p>
        </w:tc>
      </w:tr>
      <w:tr w:rsidR="00575F76" w:rsidRPr="00575F76" w:rsidTr="00575F76">
        <w:trPr>
          <w:trHeight w:val="85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N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intermediate/small conductance calcium-activated channel, subfamily N,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RRC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ucine rich repeat containing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M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 motif containing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14A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14 (urea transporter), member 1 (Kidd blood group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HX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s and homeoboxes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56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56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1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X-prolyl aminopeptidase (aminopeptidase P) 3, putativ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5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rbonic anhydrase VB, mitochondrial</w:t>
            </w:r>
          </w:p>
        </w:tc>
      </w:tr>
      <w:tr w:rsidR="00575F76" w:rsidRPr="00575F76" w:rsidTr="00575F76">
        <w:trPr>
          <w:trHeight w:val="81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M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beta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HDH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holine dehydrogen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2A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2 (organic cation transporter), member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GT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3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amma-glutamyltransferase 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XDC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8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exin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UBN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5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ubilin (intrinsic factor-cobalamin receptor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BXL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7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-box and leucine-rich repeat prote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H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voltage-gated channel, subfamily H (eag-related), member 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HMT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5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etaine--homocysteine S-methyltransfer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E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7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r</w:t>
            </w: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 (fps/fes related) tyrosine kin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RXN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3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urex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FAT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uclear factor of activated T-cells 5, tonicity-responsiv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RD6G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3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r-6 family cell polarity regulator gamm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ENND2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ENN/MADD domain containing 2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CEAL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2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cription elongation factor A (SII)-like 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OSTRIN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2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itric oxide synthase trafficking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F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1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rc homology 2 domain containing F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B4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3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rythrocyte membrane protein band 4.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58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3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58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TIH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9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-alpha-trypsin inhibitor heavy chain family, member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NFSF1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5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12</w:t>
            </w:r>
          </w:p>
        </w:tc>
      </w:tr>
    </w:tbl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575F76">
        <w:rPr>
          <w:rFonts w:ascii="Times New Roman" w:hAnsi="Times New Roman" w:cs="Times New Roman"/>
          <w:b/>
          <w:sz w:val="24"/>
          <w:szCs w:val="24"/>
        </w:rPr>
        <w:t>. List of gene targets for hsa_piR_</w:t>
      </w:r>
      <w:r>
        <w:rPr>
          <w:rFonts w:ascii="Times New Roman" w:hAnsi="Times New Roman" w:cs="Times New Roman"/>
          <w:b/>
          <w:sz w:val="24"/>
          <w:szCs w:val="24"/>
        </w:rPr>
        <w:t>015249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5"/>
        <w:gridCol w:w="1650"/>
        <w:gridCol w:w="1325"/>
        <w:gridCol w:w="4526"/>
      </w:tblGrid>
      <w:tr w:rsidR="00575F76" w:rsidRPr="00575F76" w:rsidTr="00575F76">
        <w:trPr>
          <w:trHeight w:val="735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 for hsa_piR_015249</w:t>
            </w:r>
          </w:p>
        </w:tc>
        <w:tc>
          <w:tcPr>
            <w:tcW w:w="19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1.46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rkhead box P2</w:t>
            </w:r>
          </w:p>
        </w:tc>
      </w:tr>
    </w:tbl>
    <w:p w:rsidR="00575F76" w:rsidRPr="00575F76" w:rsidRDefault="00575F76" w:rsidP="00575F7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575F76">
        <w:rPr>
          <w:rFonts w:ascii="Times New Roman" w:hAnsi="Times New Roman" w:cs="Times New Roman"/>
          <w:b/>
          <w:sz w:val="24"/>
          <w:szCs w:val="24"/>
        </w:rPr>
        <w:t>. List of gene targets for hsa_piR_</w:t>
      </w:r>
      <w:r>
        <w:rPr>
          <w:rFonts w:ascii="Times New Roman" w:hAnsi="Times New Roman" w:cs="Times New Roman"/>
          <w:b/>
          <w:sz w:val="24"/>
          <w:szCs w:val="24"/>
        </w:rPr>
        <w:t>00415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1617"/>
        <w:gridCol w:w="1291"/>
        <w:gridCol w:w="4609"/>
      </w:tblGrid>
      <w:tr w:rsidR="00575F76" w:rsidRPr="00575F76" w:rsidTr="00575F76">
        <w:trPr>
          <w:trHeight w:val="735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s for hsa_piR_004153</w:t>
            </w:r>
          </w:p>
        </w:tc>
        <w:tc>
          <w:tcPr>
            <w:tcW w:w="19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L22RA1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7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leukin 22 Receptor, Alph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ST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5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uronyl-2-sulfotransfer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rkhead box P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PS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7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</w:tr>
      <w:tr w:rsidR="00575F76" w:rsidRPr="00575F76" w:rsidTr="00575F76">
        <w:trPr>
          <w:trHeight w:val="87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LRB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ukocyte immunoglobulin-like receptor, subfamily B (with TM and ITIM domains), member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7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pha-feto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OZ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yozenin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HGAP1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ho GTPase activating protein 1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POL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7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polipoprotein L,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RM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ERM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GPAT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-acylglycerol-3-phosphate O-acyltransfer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LXIP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LX interacting protein-like</w:t>
            </w:r>
          </w:p>
        </w:tc>
      </w:tr>
      <w:tr w:rsidR="00575F76" w:rsidRPr="00575F76" w:rsidTr="00575F76">
        <w:trPr>
          <w:trHeight w:val="93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EKH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5.3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eckstrin homology domain containing, family A (phosphoinositide binding specific) member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I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utamate receptor, ionotropic, delt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CRT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4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cratch family zinc fing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PR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astrin-releasing peptide receptor</w:t>
            </w:r>
          </w:p>
        </w:tc>
      </w:tr>
      <w:tr w:rsidR="00575F76" w:rsidRPr="00575F76" w:rsidTr="00575F76">
        <w:trPr>
          <w:trHeight w:val="79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M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beta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GBL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3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/GTP binding protein-like 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I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1.2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 interact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CDC3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iled-coil domain containing 3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TNN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7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tenin (cadherin-associated protein), delt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PN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rboxypeptidase N, polypeptid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39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0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39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1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membrane and coiled-coil domain family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TSN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8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sectin 1 (SH3 domain protein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RHR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9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rticotropin releasing hormone recepto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LB1L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alactosidase, beta 1-lik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GL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6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onoglyceride lip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PE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7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5.3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aminin, alpha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LC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2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lcitonin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YG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5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ytoglob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SIA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 alpha-N-acetyl-neuraminide alpha-2,8-sialyltransferas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EC4F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3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F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IG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8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lymeric immunoglobulin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OLFML2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2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olfactomedin-like 2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UZ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9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ucine zipper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ANK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5.2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H3 and multiple ankyrin repeat domains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1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2.4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 metallopeptidase domain 1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V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0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veolin 1, caveolae protein, 22kD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6PD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6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exose-6-phosphate dehydrogenase (glucose 1-dehydrogenase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P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6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kaline phosphatase, liver/bone/kidney</w:t>
            </w:r>
          </w:p>
        </w:tc>
      </w:tr>
    </w:tbl>
    <w:p w:rsid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>
        <w:rPr>
          <w:rFonts w:ascii="Times New Roman" w:hAnsi="Times New Roman" w:cs="Times New Roman"/>
          <w:b/>
          <w:sz w:val="24"/>
          <w:szCs w:val="24"/>
        </w:rPr>
        <w:t>E</w:t>
      </w:r>
      <w:r w:rsidRPr="00575F76">
        <w:rPr>
          <w:rFonts w:ascii="Times New Roman" w:hAnsi="Times New Roman" w:cs="Times New Roman"/>
          <w:b/>
          <w:sz w:val="24"/>
          <w:szCs w:val="24"/>
        </w:rPr>
        <w:t>. List of gene targets for hsa_piR_</w:t>
      </w:r>
      <w:r>
        <w:rPr>
          <w:rFonts w:ascii="Times New Roman" w:hAnsi="Times New Roman" w:cs="Times New Roman"/>
          <w:b/>
          <w:sz w:val="24"/>
          <w:szCs w:val="24"/>
        </w:rPr>
        <w:t>017716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1"/>
        <w:gridCol w:w="1584"/>
        <w:gridCol w:w="1257"/>
        <w:gridCol w:w="4694"/>
      </w:tblGrid>
      <w:tr w:rsidR="00575F76" w:rsidRPr="00575F76" w:rsidTr="00575F76">
        <w:trPr>
          <w:trHeight w:val="750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s for hsa_piR_017716</w:t>
            </w:r>
          </w:p>
        </w:tc>
        <w:tc>
          <w:tcPr>
            <w:tcW w:w="19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IP3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29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P-GLY domain containing linker protein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RICH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5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utamate-rich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SM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0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yl-CoA synthetase medium-chain family member 2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IF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2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F-interacting protein with forkhead-associated domain</w:t>
            </w:r>
          </w:p>
        </w:tc>
      </w:tr>
      <w:tr w:rsidR="00575F76" w:rsidRPr="00575F76" w:rsidTr="00575F76">
        <w:trPr>
          <w:trHeight w:val="9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34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7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34 (type II sodium/phosphate contransporter), membe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IK3IP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2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hosphoinositide-3-kinase interact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H receptor A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MT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dolethylamine N-methyltransfer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CARA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0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cavenger receptor class A, member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P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8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kaline phosphatase, liver/bone/kidney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NFSF1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umor necrosis factor (ligand) superfamily, member 1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B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5.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IL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1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ei endonuclease VIII-like 1 (E. coli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EM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0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emlin 2, DAN family BMP antagonist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IRP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8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ignal-regulatory protein alph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RX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roquois homeobox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PGEF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8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p guanine nucleotide exchange factor (GEF)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XNRD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0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hioredoxin reduct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CDC120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0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iled-coil domain containing 120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AS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3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ndothelial PAS domain protein 1</w:t>
            </w:r>
          </w:p>
        </w:tc>
      </w:tr>
      <w:tr w:rsidR="00575F76" w:rsidRPr="00575F76" w:rsidTr="00575F76">
        <w:trPr>
          <w:trHeight w:val="79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NA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9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alpha activating activity polypeptide, olfactory typ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NG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uanine nucleotide binding protein (G protein), gamma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2RX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0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urinergic receptor P2X, ligand-gated ion channel,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LHL2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1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elch-like family member 2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VR1C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8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tivin A receptor, type IC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AC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etyl-CoA carboxylase bet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MOD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iomodin 3 (fetal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GL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l guanine nucleotide dissociation stimulator-like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K17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5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channel, subfamily K, member 17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M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5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 motif containing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giopoietin-like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I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1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lutamate receptor, ionotropic, delt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L3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7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leukin 3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LN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al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EC4M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-type lectin domain family 4, member M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1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1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DAM metallopeptidase domain 1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IM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8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ipartite motif containing 2</w:t>
            </w:r>
          </w:p>
        </w:tc>
      </w:tr>
      <w:tr w:rsidR="00575F76" w:rsidRPr="00575F76" w:rsidTr="00575F76">
        <w:trPr>
          <w:trHeight w:val="87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M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large conductance calcium-activated channel, subfamily M, beta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23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6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23 (ascorbic acid transporter), membe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JAM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7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junctional adhesion molecul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SIA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4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T8 alpha-N-acetyl-neuraminide alpha-2,8-sialyltransfer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AM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4.1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aminin, alpha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UNDC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8.1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UN14 domain containing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L22RA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9.8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leukin 22 receptor, alph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XP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3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rkhead box P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PS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9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ibosomal protein S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PAR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3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eroxisome proliferator-activated receptor alph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SPO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2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-spond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X3CL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hemokine (C-X3-C motif) ligand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13A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ase type 13A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AC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5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acenta-specific 9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POL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7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polipoprotein L,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LRT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ibronectin leucine rich transmembrane prote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NMT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8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istamine N-methyltransfer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39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39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LT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1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ms-related tyrosine kinase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I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3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 interact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CDC3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3.3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iled-coil domain containing 3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TNN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tenin (cadherin-associated protein), delt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M12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M121 transmembrane nucleopor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ID5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4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 rich interactive domain 5A (MRF1-like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6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membrane and coiled-coil domain family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PE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2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ytoplasmic polyadenylation element binding protein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TSN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3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sectin 1 (SH3 domain protein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MS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8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IM and senescent cell antigen-like domains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EC1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2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ollectin sub-family member 1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XO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forkhead box O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L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lotho bet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PRB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Vpr (HIV-1) bind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S2CL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4.4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S2 C-terminal like</w:t>
            </w:r>
          </w:p>
        </w:tc>
      </w:tr>
      <w:tr w:rsidR="00575F76" w:rsidRPr="00575F76" w:rsidTr="00575F76">
        <w:trPr>
          <w:trHeight w:val="82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3G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1.3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ma domain, immunoglobulin domain (Ig), short basic domain, secreted, (semaphorin) 3G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6PD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1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exose-6-phosphate dehydrogenase (glucose 1-dehydrogenase)</w:t>
            </w:r>
          </w:p>
        </w:tc>
      </w:tr>
    </w:tbl>
    <w:p w:rsidR="00575F76" w:rsidRPr="00575F76" w:rsidRDefault="00575F76" w:rsidP="00575F7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75F76" w:rsidRDefault="00575F76" w:rsidP="00575F7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75F76">
        <w:rPr>
          <w:rFonts w:ascii="Times New Roman" w:hAnsi="Times New Roman" w:cs="Times New Roman"/>
          <w:b/>
          <w:sz w:val="24"/>
          <w:szCs w:val="24"/>
        </w:rPr>
        <w:lastRenderedPageBreak/>
        <w:t>Supplementary Table S5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575F76">
        <w:rPr>
          <w:rFonts w:ascii="Times New Roman" w:hAnsi="Times New Roman" w:cs="Times New Roman"/>
          <w:b/>
          <w:sz w:val="24"/>
          <w:szCs w:val="24"/>
        </w:rPr>
        <w:t>. List of gene targets for hsa_piR_</w:t>
      </w:r>
      <w:r>
        <w:rPr>
          <w:rFonts w:ascii="Times New Roman" w:hAnsi="Times New Roman" w:cs="Times New Roman"/>
          <w:b/>
          <w:sz w:val="24"/>
          <w:szCs w:val="24"/>
        </w:rPr>
        <w:t>019914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3"/>
        <w:gridCol w:w="1586"/>
        <w:gridCol w:w="1259"/>
        <w:gridCol w:w="4688"/>
      </w:tblGrid>
      <w:tr w:rsidR="00575F76" w:rsidRPr="00575F76" w:rsidTr="00575F76">
        <w:trPr>
          <w:trHeight w:val="735"/>
        </w:trPr>
        <w:tc>
          <w:tcPr>
            <w:tcW w:w="22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targets for hsa_piR_019914</w:t>
            </w:r>
          </w:p>
        </w:tc>
        <w:tc>
          <w:tcPr>
            <w:tcW w:w="190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gnment score</w:t>
            </w:r>
          </w:p>
        </w:tc>
        <w:tc>
          <w:tcPr>
            <w:tcW w:w="158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ergy score</w:t>
            </w:r>
          </w:p>
        </w:tc>
        <w:tc>
          <w:tcPr>
            <w:tcW w:w="6960" w:type="dxa"/>
            <w:tcBorders>
              <w:bottom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 nam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XCL12</w:t>
            </w:r>
          </w:p>
        </w:tc>
        <w:tc>
          <w:tcPr>
            <w:tcW w:w="190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7.73</w:t>
            </w:r>
          </w:p>
        </w:tc>
        <w:tc>
          <w:tcPr>
            <w:tcW w:w="6960" w:type="dxa"/>
            <w:tcBorders>
              <w:top w:val="double" w:sz="4" w:space="0" w:color="auto"/>
            </w:tcBorders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hemokine (C-X-C motif) ligand 1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HL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3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ainyhead-like 1 (Drosophila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CD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6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hospholipase C, delta 3</w:t>
            </w:r>
          </w:p>
        </w:tc>
      </w:tr>
      <w:tr w:rsidR="00575F76" w:rsidRPr="00575F76" w:rsidTr="00575F76">
        <w:trPr>
          <w:trHeight w:val="885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MFI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6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tigen p97 (melanoma associated) identified by monoclonal antibodies 133.2 and 96.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DE2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hosphodiesterase 2A, cGMP-stimulated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MED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4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ransmembrane emp24 protein transport domain containing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C6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EC63 homolog (S. cerevisiae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XPNPEP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5.4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X-prolyl aminopeptidase (aminopeptidase P) 3, putativ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XNRD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14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thioredoxin reductase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LC6A1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1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olute carrier family 6 (amino acid transporter), member 1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F1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inesin family member 1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KDD1A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1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kyrin repeat and death domain containing 1A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H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3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growth hormone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2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eptin receptor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TM2C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6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gral membrane protein 2C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RAD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0.81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Ras-related associated with diabetes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B41L4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2.0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rythrocyte membrane protein band 4.1 like 4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NF50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0.7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protein 50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IP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3.7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DAB2 interacting prote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1B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8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TPase, Na+/K+ transporting, beta 2 polypeptid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DC14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ell division cycle 14B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5B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rbonic anhydrase VB, mitochondrial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SD17B1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hydroxysteroid (17-beta) dehydrogenase 1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sulin-like growth factor 1 (somatomedin C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L17RD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interleukin 17 receptor D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75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mphocyte antigen 75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M4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LYR motif containing 4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eriod circadian clock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HLDA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leckstrin homology-like domain, family A, memb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YGO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ygopus family PHD finger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TCHD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atched domain containing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STPIP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line-serine-threonine phosphatase interacting prote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YNPO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66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synaptopodin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REG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0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piregulin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G9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1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LG9, alpha-1,2-mannosyltransferas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TXR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2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nthrax toxin receptor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C3H6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5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zinc finger CCCH-type containing 6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RB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6.3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rrestin, beta 1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KCNH8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26.9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otassium voltage-gated channel, subfamily H (eag-related), member 8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O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3.07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aconitase 1, soluble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ARG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8.72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NMDA receptor regulated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TPN3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9.29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protein tyrosine phosphatase, non-receptor type 3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HD2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2.58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EH-domain containing 2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3GAT1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37.43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beta-1,3-glucuronyltransferase 1 (glucuronosyltransferase P)</w:t>
            </w:r>
          </w:p>
        </w:tc>
      </w:tr>
      <w:tr w:rsidR="00575F76" w:rsidRPr="00575F76" w:rsidTr="00575F76">
        <w:trPr>
          <w:trHeight w:val="360"/>
        </w:trPr>
        <w:tc>
          <w:tcPr>
            <w:tcW w:w="22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LPX</w:t>
            </w:r>
          </w:p>
        </w:tc>
        <w:tc>
          <w:tcPr>
            <w:tcW w:w="190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58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-42.5</w:t>
            </w:r>
          </w:p>
        </w:tc>
        <w:tc>
          <w:tcPr>
            <w:tcW w:w="6960" w:type="dxa"/>
            <w:vAlign w:val="center"/>
            <w:hideMark/>
          </w:tcPr>
          <w:p w:rsidR="00575F76" w:rsidRPr="00575F76" w:rsidRDefault="00575F76" w:rsidP="00575F7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75F76">
              <w:rPr>
                <w:rFonts w:ascii="Times New Roman" w:hAnsi="Times New Roman" w:cs="Times New Roman"/>
                <w:sz w:val="24"/>
                <w:szCs w:val="24"/>
              </w:rPr>
              <w:t>caseinolytic mitochondrial matrix peptidase chaperone subunit</w:t>
            </w:r>
          </w:p>
        </w:tc>
      </w:tr>
    </w:tbl>
    <w:p w:rsidR="00575F76" w:rsidRPr="00575F76" w:rsidRDefault="00575F76" w:rsidP="00575F76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575F76" w:rsidRDefault="00575F76">
      <w:pPr>
        <w:rPr>
          <w:rFonts w:ascii="Times New Roman" w:hAnsi="Times New Roman" w:cs="Times New Roman"/>
          <w:sz w:val="24"/>
          <w:szCs w:val="24"/>
        </w:rPr>
      </w:pPr>
    </w:p>
    <w:sectPr w:rsidR="00575F7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7C629E4"/>
    <w:multiLevelType w:val="hybridMultilevel"/>
    <w:tmpl w:val="71AC2DC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5383B49"/>
    <w:multiLevelType w:val="hybridMultilevel"/>
    <w:tmpl w:val="5EB8463A"/>
    <w:lvl w:ilvl="0" w:tplc="04090015">
      <w:start w:val="2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7300"/>
    <w:rsid w:val="00054E94"/>
    <w:rsid w:val="00076A27"/>
    <w:rsid w:val="00117A62"/>
    <w:rsid w:val="00127C9E"/>
    <w:rsid w:val="0013764D"/>
    <w:rsid w:val="00144172"/>
    <w:rsid w:val="00186107"/>
    <w:rsid w:val="00194EF3"/>
    <w:rsid w:val="001A7B74"/>
    <w:rsid w:val="001B4080"/>
    <w:rsid w:val="001C1941"/>
    <w:rsid w:val="001C55C9"/>
    <w:rsid w:val="001C71F8"/>
    <w:rsid w:val="001E3EDF"/>
    <w:rsid w:val="002326A7"/>
    <w:rsid w:val="00271C8A"/>
    <w:rsid w:val="002F0B0E"/>
    <w:rsid w:val="00313C63"/>
    <w:rsid w:val="00341CC8"/>
    <w:rsid w:val="0035754C"/>
    <w:rsid w:val="003905D8"/>
    <w:rsid w:val="003B00B2"/>
    <w:rsid w:val="003F5867"/>
    <w:rsid w:val="004C6686"/>
    <w:rsid w:val="00515816"/>
    <w:rsid w:val="00517CEF"/>
    <w:rsid w:val="00575F76"/>
    <w:rsid w:val="005E6B3D"/>
    <w:rsid w:val="006C7A90"/>
    <w:rsid w:val="006F0937"/>
    <w:rsid w:val="0083210E"/>
    <w:rsid w:val="00876BCE"/>
    <w:rsid w:val="008A4901"/>
    <w:rsid w:val="009434AD"/>
    <w:rsid w:val="00974205"/>
    <w:rsid w:val="009A174F"/>
    <w:rsid w:val="009A3498"/>
    <w:rsid w:val="009B37C2"/>
    <w:rsid w:val="009E689A"/>
    <w:rsid w:val="00A46B51"/>
    <w:rsid w:val="00AD115A"/>
    <w:rsid w:val="00AF7FDC"/>
    <w:rsid w:val="00B37300"/>
    <w:rsid w:val="00B413ED"/>
    <w:rsid w:val="00B57FE6"/>
    <w:rsid w:val="00BA5850"/>
    <w:rsid w:val="00C9762A"/>
    <w:rsid w:val="00CA46D8"/>
    <w:rsid w:val="00CD5DE4"/>
    <w:rsid w:val="00CF0D70"/>
    <w:rsid w:val="00CF53BC"/>
    <w:rsid w:val="00D00923"/>
    <w:rsid w:val="00D2538D"/>
    <w:rsid w:val="00D74FCD"/>
    <w:rsid w:val="00DE40E9"/>
    <w:rsid w:val="00E04CC7"/>
    <w:rsid w:val="00EB3B0A"/>
    <w:rsid w:val="00EF2219"/>
    <w:rsid w:val="00EF4CDB"/>
    <w:rsid w:val="00EF55F9"/>
    <w:rsid w:val="00F32C7E"/>
    <w:rsid w:val="00F331A9"/>
    <w:rsid w:val="00F6763B"/>
    <w:rsid w:val="00F84929"/>
    <w:rsid w:val="00FC1AEC"/>
    <w:rsid w:val="00FE130C"/>
    <w:rsid w:val="00FF3C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AC1E3D5-BF92-487E-895A-AB3653EAF1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730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730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37300"/>
    <w:pPr>
      <w:spacing w:after="160" w:line="259" w:lineRule="auto"/>
      <w:ind w:left="720"/>
      <w:contextualSpacing/>
    </w:pPr>
    <w:rPr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575F7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5F76"/>
    <w:rPr>
      <w:color w:val="954F72"/>
      <w:u w:val="single"/>
    </w:rPr>
  </w:style>
  <w:style w:type="paragraph" w:customStyle="1" w:styleId="font5">
    <w:name w:val="font5"/>
    <w:basedOn w:val="Normal"/>
    <w:rsid w:val="00575F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65">
    <w:name w:val="xl65"/>
    <w:basedOn w:val="Normal"/>
    <w:rsid w:val="00575F76"/>
    <w:pPr>
      <w:pBdr>
        <w:top w:val="single" w:sz="8" w:space="0" w:color="auto"/>
        <w:left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6">
    <w:name w:val="xl66"/>
    <w:basedOn w:val="Normal"/>
    <w:rsid w:val="00575F76"/>
    <w:pPr>
      <w:pBdr>
        <w:top w:val="single" w:sz="8" w:space="0" w:color="auto"/>
        <w:bottom w:val="double" w:sz="6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7">
    <w:name w:val="xl67"/>
    <w:basedOn w:val="Normal"/>
    <w:rsid w:val="00575F76"/>
    <w:pPr>
      <w:pBdr>
        <w:top w:val="single" w:sz="8" w:space="0" w:color="auto"/>
        <w:bottom w:val="double" w:sz="6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customStyle="1" w:styleId="xl68">
    <w:name w:val="xl68"/>
    <w:basedOn w:val="Normal"/>
    <w:rsid w:val="00575F76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575F76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0">
    <w:name w:val="xl70"/>
    <w:basedOn w:val="Normal"/>
    <w:rsid w:val="00575F7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1">
    <w:name w:val="xl71"/>
    <w:basedOn w:val="Normal"/>
    <w:rsid w:val="00575F7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2">
    <w:name w:val="xl72"/>
    <w:basedOn w:val="Normal"/>
    <w:rsid w:val="00575F76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3">
    <w:name w:val="xl73"/>
    <w:basedOn w:val="Normal"/>
    <w:rsid w:val="00575F7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customStyle="1" w:styleId="xl74">
    <w:name w:val="xl74"/>
    <w:basedOn w:val="Normal"/>
    <w:rsid w:val="00575F7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AA0022"/>
      <w:sz w:val="24"/>
      <w:szCs w:val="24"/>
      <w:lang w:val="en-US"/>
    </w:rPr>
  </w:style>
  <w:style w:type="paragraph" w:customStyle="1" w:styleId="xl75">
    <w:name w:val="xl75"/>
    <w:basedOn w:val="Normal"/>
    <w:rsid w:val="00575F76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71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46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3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62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33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3024</Words>
  <Characters>17237</Characters>
  <Application>Microsoft Office Word</Application>
  <DocSecurity>0</DocSecurity>
  <Lines>143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eethi</dc:creator>
  <cp:lastModifiedBy>Kishorekumar Kubendran</cp:lastModifiedBy>
  <cp:revision>2</cp:revision>
  <dcterms:created xsi:type="dcterms:W3CDTF">2016-05-04T12:28:00Z</dcterms:created>
  <dcterms:modified xsi:type="dcterms:W3CDTF">2016-05-04T12:28:00Z</dcterms:modified>
</cp:coreProperties>
</file>